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700A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 xml:space="preserve">S6 Appendix: </w:t>
      </w:r>
      <w:r w:rsidRPr="00FD1FD0">
        <w:rPr>
          <w:rFonts w:asciiTheme="majorBidi" w:hAnsiTheme="majorBidi" w:cstheme="majorBidi"/>
          <w:b/>
          <w:bCs/>
          <w:lang w:val="en-CA"/>
        </w:rPr>
        <w:t>Statistical analyses syntax</w:t>
      </w:r>
    </w:p>
    <w:p w14:paraId="6C4C0B31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3C5655A8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  <w:r w:rsidRPr="00FD1FD0">
        <w:rPr>
          <w:rFonts w:asciiTheme="majorBidi" w:hAnsiTheme="majorBidi" w:cstheme="majorBidi"/>
          <w:b/>
          <w:bCs/>
          <w:lang w:val="en-CA"/>
        </w:rPr>
        <w:t>Wilcoxon-Mann-Whitney test</w:t>
      </w:r>
    </w:p>
    <w:p w14:paraId="5720D570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21A90780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proc npar1way data = PHASE2_ALLTIME_DIF_CLIN1 wilcoxon;</w:t>
      </w:r>
    </w:p>
    <w:p w14:paraId="6C917CDC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class InterventionG;</w:t>
      </w:r>
    </w:p>
    <w:p w14:paraId="246FE914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var SM_IMPORTANT_DIF01 SM_CONFIDENT_DIF01 BAP_Skills_DIF01;</w:t>
      </w:r>
    </w:p>
    <w:p w14:paraId="744D6021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un;</w:t>
      </w:r>
    </w:p>
    <w:p w14:paraId="576DD736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</w:p>
    <w:p w14:paraId="2BE60AF6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proc npar1way data = PHASE2_ALLTIME_DIF_CLIN1try wilcoxon;</w:t>
      </w:r>
    </w:p>
    <w:p w14:paraId="333F38C3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class InterventionG;</w:t>
      </w:r>
    </w:p>
    <w:p w14:paraId="1B716FED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var SM_IMPORTANT_DIF03 SM_CONFIDENT_DIF03 BAP_Skills_DIF03;</w:t>
      </w:r>
    </w:p>
    <w:p w14:paraId="69DF9DD4" w14:textId="77777777" w:rsidR="00F71924" w:rsidRDefault="00F71924" w:rsidP="00F71924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lang w:val="en-CA"/>
        </w:rPr>
      </w:pPr>
      <w:r>
        <w:rPr>
          <w:rFonts w:ascii="Courier New" w:hAnsi="Courier New" w:cs="Courier New"/>
          <w:lang w:val="en-US"/>
        </w:rPr>
        <w:t>run;</w:t>
      </w:r>
    </w:p>
    <w:p w14:paraId="42B6B9D6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77042F30" w14:textId="77777777" w:rsidR="00F71924" w:rsidRPr="00FD1FD0" w:rsidRDefault="00F71924" w:rsidP="00F71924">
      <w:pPr>
        <w:rPr>
          <w:rFonts w:asciiTheme="majorBidi" w:hAnsiTheme="majorBidi" w:cstheme="majorBidi"/>
          <w:b/>
          <w:bCs/>
          <w:lang w:val="en-CA"/>
        </w:rPr>
      </w:pPr>
      <w:r w:rsidRPr="00FD1FD0">
        <w:rPr>
          <w:rFonts w:asciiTheme="majorBidi" w:hAnsiTheme="majorBidi" w:cstheme="majorBidi"/>
          <w:b/>
          <w:bCs/>
          <w:lang w:val="en-CA"/>
        </w:rPr>
        <w:t>Wilcoxon signed rank sum test</w:t>
      </w:r>
    </w:p>
    <w:p w14:paraId="76934C94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0BEDCB9F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proc univariate data = ALL_DATA_CLINICIANS;</w:t>
      </w:r>
    </w:p>
    <w:p w14:paraId="3CA93DFF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var BAP_Skills_DIF01 BAP_Skills_DIF02 BAP_Skills_DIF03 sm_confident_dif01 sm_confident_dif02 sm_confident_dif03</w:t>
      </w:r>
    </w:p>
    <w:p w14:paraId="43BC320F" w14:textId="77777777" w:rsidR="00F71924" w:rsidRPr="00FD1FD0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fr-CA"/>
        </w:rPr>
      </w:pPr>
      <w:r w:rsidRPr="00FD1FD0">
        <w:rPr>
          <w:rFonts w:ascii="Courier New" w:hAnsi="Courier New" w:cs="Courier New"/>
          <w:lang w:val="fr-CA"/>
        </w:rPr>
        <w:t>SM_IMPORTANT_DIF01 SM_IMPORTANT_DIF02 SM_IMPORTANT_DIF03;</w:t>
      </w:r>
    </w:p>
    <w:p w14:paraId="25D93BCC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by InterventionG;</w:t>
      </w:r>
    </w:p>
    <w:p w14:paraId="19D7CC7D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="Courier New" w:hAnsi="Courier New" w:cs="Courier New"/>
          <w:lang w:val="en-US"/>
        </w:rPr>
        <w:t>run;</w:t>
      </w:r>
    </w:p>
    <w:p w14:paraId="06CCA6EA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742C07C4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>Mixed-effects Models</w:t>
      </w:r>
    </w:p>
    <w:p w14:paraId="5832E336" w14:textId="77777777" w:rsidR="00F71924" w:rsidRDefault="00F71924" w:rsidP="00F71924">
      <w:pPr>
        <w:rPr>
          <w:rFonts w:asciiTheme="majorBidi" w:hAnsiTheme="majorBidi" w:cstheme="majorBidi"/>
          <w:b/>
          <w:bCs/>
          <w:lang w:val="en-CA"/>
        </w:rPr>
      </w:pPr>
    </w:p>
    <w:p w14:paraId="334375F2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PROC MIXED data= Intern_Datanew3 covtest noclprint method= ML; </w:t>
      </w:r>
    </w:p>
    <w:p w14:paraId="3E108AE6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class  ID  time1 (ref = '0') Clinician_ID gender Group_SMS; </w:t>
      </w:r>
    </w:p>
    <w:p w14:paraId="1BAD660F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model BAP_Skills = Time1 age gender Group_SMS time1*Group_SMS/ solution ddfm = SATTERTHWAITE;</w:t>
      </w:r>
    </w:p>
    <w:p w14:paraId="66311262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andom intercept Time1 / sub=ID(Clinician_ID) type=vc;</w:t>
      </w:r>
    </w:p>
    <w:p w14:paraId="039B17A4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lsmeans time1*Group_SMS;</w:t>
      </w:r>
    </w:p>
    <w:p w14:paraId="6FE6A07A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run; </w:t>
      </w:r>
    </w:p>
    <w:p w14:paraId="7DA76778" w14:textId="77777777" w:rsidR="00F71924" w:rsidRDefault="00F71924" w:rsidP="00F71924">
      <w:pPr>
        <w:rPr>
          <w:rFonts w:asciiTheme="majorBidi" w:hAnsiTheme="majorBidi" w:cstheme="majorBidi"/>
          <w:b/>
          <w:bCs/>
          <w:lang w:val="en-US"/>
        </w:rPr>
      </w:pPr>
    </w:p>
    <w:p w14:paraId="1A39703D" w14:textId="77777777" w:rsidR="00F71924" w:rsidRDefault="00F71924" w:rsidP="00F71924">
      <w:pPr>
        <w:rPr>
          <w:rFonts w:asciiTheme="majorBidi" w:hAnsiTheme="majorBidi" w:cstheme="majorBidi"/>
          <w:b/>
          <w:bCs/>
          <w:lang w:val="en-US"/>
        </w:rPr>
      </w:pPr>
    </w:p>
    <w:p w14:paraId="2893A190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PROC MIXED data= INTERNT_BOTHEXP3 covtest noclprint method= ML; </w:t>
      </w:r>
    </w:p>
    <w:p w14:paraId="42A9DD24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class  ID2  time1 (ref = '0') Clinician_ID gender Group_SM; </w:t>
      </w:r>
    </w:p>
    <w:p w14:paraId="09958107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model SM_IMPORTANT0 = Time1 age gender Group_SM time1*Group_SM/ solution ddfm = SATTERTHWAITE;</w:t>
      </w:r>
    </w:p>
    <w:p w14:paraId="47839FF1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andom intercept Time1 / sub=ID2(Clinician_ID) type=vc;</w:t>
      </w:r>
    </w:p>
    <w:p w14:paraId="1F9BB572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lsmeans time1*Group_SM;</w:t>
      </w:r>
    </w:p>
    <w:p w14:paraId="338CA889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un;</w:t>
      </w:r>
    </w:p>
    <w:p w14:paraId="362A6C9B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</w:p>
    <w:p w14:paraId="1495522C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PROC MIXED data= INTERNT_BOTHEXP3 covtest noclprint method= ML; </w:t>
      </w:r>
    </w:p>
    <w:p w14:paraId="3F7E2FFC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class  ID2  time1 (ref = '0') Clinician_ID gender Group_SM; </w:t>
      </w:r>
    </w:p>
    <w:p w14:paraId="6703B3C1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model SM_CONFIDENT0 = Time1 age gender Group_SM time1*Group_SM/ solution ddfm = SATTERTHWAITE;</w:t>
      </w:r>
    </w:p>
    <w:p w14:paraId="1413F1D2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andom intercept Time1 / sub=ID2(Clinician_ID) type=vc;</w:t>
      </w:r>
    </w:p>
    <w:p w14:paraId="5C30BEAF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lsmeans time1*Group_SM;</w:t>
      </w:r>
    </w:p>
    <w:p w14:paraId="55101EA8" w14:textId="77777777" w:rsidR="00F71924" w:rsidRDefault="00F71924" w:rsidP="00F7192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un;</w:t>
      </w:r>
    </w:p>
    <w:p w14:paraId="66750020" w14:textId="77777777" w:rsidR="00F71924" w:rsidRPr="001214C8" w:rsidRDefault="00F71924" w:rsidP="00F71924">
      <w:pPr>
        <w:rPr>
          <w:rFonts w:asciiTheme="majorBidi" w:hAnsiTheme="majorBidi" w:cstheme="majorBidi"/>
          <w:b/>
          <w:bCs/>
          <w:lang w:val="en-US"/>
        </w:rPr>
      </w:pPr>
    </w:p>
    <w:p w14:paraId="3289421C" w14:textId="77777777" w:rsidR="00F71924" w:rsidRDefault="00F71924"/>
    <w:sectPr w:rsidR="00F71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924"/>
    <w:rsid w:val="00F7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BD5E"/>
  <w15:chartTrackingRefBased/>
  <w15:docId w15:val="{9E3C348D-860A-425F-9C3D-90074059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5:00Z</dcterms:created>
  <dcterms:modified xsi:type="dcterms:W3CDTF">2022-01-14T02:45:00Z</dcterms:modified>
</cp:coreProperties>
</file>